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1361FB" w:rsidRDefault="001361FB" w:rsidP="001361FB">
      <w:pPr>
        <w:spacing w:after="120"/>
        <w:rPr>
          <w:rFonts w:ascii="Times New Roman" w:hAnsi="Times New Roman" w:cs="Times New Roman"/>
          <w:b/>
          <w:bCs/>
          <w:sz w:val="21"/>
          <w:szCs w:val="21"/>
        </w:rPr>
      </w:pPr>
    </w:p>
    <w:p w:rsidR="001361FB" w:rsidRDefault="001361FB" w:rsidP="001361FB">
      <w:pPr>
        <w:spacing w:after="120"/>
        <w:rPr>
          <w:rFonts w:ascii="Times New Roman" w:hAnsi="Times New Roman" w:cs="Times New Roman"/>
          <w:b/>
          <w:bCs/>
          <w:sz w:val="21"/>
          <w:szCs w:val="21"/>
        </w:rPr>
      </w:pPr>
    </w:p>
    <w:p w:rsidR="00DB776D" w:rsidRPr="000D5C52" w:rsidRDefault="001361FB" w:rsidP="001361FB">
      <w:pPr>
        <w:spacing w:after="120"/>
        <w:rPr>
          <w:rFonts w:ascii="Times New Roman" w:hAnsi="Times New Roman" w:cs="Times New Roman"/>
          <w:sz w:val="21"/>
          <w:szCs w:val="21"/>
          <w:lang w:val="en-US"/>
        </w:rPr>
      </w:pPr>
      <w:r w:rsidRPr="00AB28A9">
        <w:rPr>
          <w:rFonts w:ascii="Times New Roman" w:hAnsi="Times New Roman" w:cs="Times New Roman"/>
          <w:b/>
          <w:bCs/>
          <w:sz w:val="21"/>
          <w:szCs w:val="21"/>
          <w:lang w:val="en-US"/>
        </w:rPr>
        <w:t>SI-5.</w:t>
      </w:r>
      <w:r w:rsidRPr="00AB28A9">
        <w:rPr>
          <w:rFonts w:ascii="Times New Roman" w:hAnsi="Times New Roman" w:cs="Times New Roman"/>
          <w:sz w:val="21"/>
          <w:szCs w:val="21"/>
          <w:lang w:val="en-US"/>
        </w:rPr>
        <w:t xml:space="preserve"> </w:t>
      </w:r>
      <w:r w:rsidR="000D5C52" w:rsidRPr="000D5C52">
        <w:rPr>
          <w:rFonts w:ascii="Times New Roman" w:hAnsi="Times New Roman" w:cs="Times New Roman"/>
          <w:sz w:val="21"/>
          <w:szCs w:val="21"/>
          <w:lang w:val="en-US"/>
        </w:rPr>
        <w:t>Primary and secondary prevention measures according to cancer type</w:t>
      </w:r>
      <w:r w:rsidRPr="000D5C52">
        <w:rPr>
          <w:rFonts w:ascii="Times New Roman" w:hAnsi="Times New Roman" w:cs="Times New Roman"/>
          <w:sz w:val="21"/>
          <w:szCs w:val="21"/>
          <w:lang w:val="en-US"/>
        </w:rPr>
        <w:t>.</w:t>
      </w:r>
    </w:p>
    <w:tbl>
      <w:tblPr>
        <w:tblStyle w:val="Tabelacomgrade"/>
        <w:tblW w:w="8784" w:type="dxa"/>
        <w:tblLook w:val="04A0" w:firstRow="1" w:lastRow="0" w:firstColumn="1" w:lastColumn="0" w:noHBand="0" w:noVBand="1"/>
      </w:tblPr>
      <w:tblGrid>
        <w:gridCol w:w="2122"/>
        <w:gridCol w:w="3543"/>
        <w:gridCol w:w="3119"/>
      </w:tblGrid>
      <w:tr w:rsidR="002F27CD" w:rsidRPr="00DB776D" w:rsidTr="00676F8F">
        <w:trPr>
          <w:trHeight w:val="543"/>
        </w:trPr>
        <w:tc>
          <w:tcPr>
            <w:tcW w:w="2122" w:type="dxa"/>
            <w:vMerge w:val="restart"/>
          </w:tcPr>
          <w:p w:rsidR="00DB776D" w:rsidRPr="000D5C52" w:rsidRDefault="00DB776D" w:rsidP="00DB776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  <w:p w:rsidR="00DB776D" w:rsidRPr="000D5C52" w:rsidRDefault="00DB776D" w:rsidP="00DB776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  <w:p w:rsidR="002F27CD" w:rsidRPr="00DB776D" w:rsidRDefault="000D5C52" w:rsidP="00DB776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B776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ANCER</w:t>
            </w:r>
          </w:p>
        </w:tc>
        <w:tc>
          <w:tcPr>
            <w:tcW w:w="6662" w:type="dxa"/>
            <w:gridSpan w:val="2"/>
          </w:tcPr>
          <w:p w:rsidR="001361FB" w:rsidRDefault="001361FB" w:rsidP="00DB776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  <w:p w:rsidR="002F27CD" w:rsidRPr="00DB776D" w:rsidRDefault="000D5C52" w:rsidP="00DB776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B776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EVEL OF PREVENTION</w:t>
            </w:r>
          </w:p>
        </w:tc>
      </w:tr>
      <w:tr w:rsidR="002F27CD" w:rsidRPr="00DB776D" w:rsidTr="00676F8F">
        <w:tc>
          <w:tcPr>
            <w:tcW w:w="2122" w:type="dxa"/>
            <w:vMerge/>
          </w:tcPr>
          <w:p w:rsidR="002F27CD" w:rsidRPr="00DB776D" w:rsidRDefault="002F27CD" w:rsidP="00DB776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3543" w:type="dxa"/>
          </w:tcPr>
          <w:p w:rsidR="00DB776D" w:rsidRDefault="00DB776D" w:rsidP="00DB776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  <w:p w:rsidR="002F27CD" w:rsidRPr="00DB776D" w:rsidRDefault="000D5C52" w:rsidP="00DB776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B776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RIMARY</w:t>
            </w:r>
          </w:p>
        </w:tc>
        <w:tc>
          <w:tcPr>
            <w:tcW w:w="3119" w:type="dxa"/>
          </w:tcPr>
          <w:p w:rsidR="00DB776D" w:rsidRDefault="00DB776D" w:rsidP="00DB776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  <w:p w:rsidR="000D5C52" w:rsidRDefault="000D5C52" w:rsidP="00A4536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B776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ECONDARY</w:t>
            </w:r>
          </w:p>
          <w:p w:rsidR="00DB776D" w:rsidRPr="00DB776D" w:rsidRDefault="00DB776D" w:rsidP="00DB776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920A76" w:rsidRPr="00A43466" w:rsidTr="00676F8F">
        <w:tc>
          <w:tcPr>
            <w:tcW w:w="2122" w:type="dxa"/>
            <w:vMerge w:val="restart"/>
          </w:tcPr>
          <w:p w:rsidR="00920A76" w:rsidRPr="00DB776D" w:rsidRDefault="00920A76" w:rsidP="00DB776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776D">
              <w:rPr>
                <w:rFonts w:ascii="Times New Roman" w:hAnsi="Times New Roman" w:cs="Times New Roman"/>
                <w:sz w:val="21"/>
                <w:szCs w:val="21"/>
              </w:rPr>
              <w:t xml:space="preserve">              </w:t>
            </w:r>
          </w:p>
          <w:p w:rsidR="00920A76" w:rsidRPr="00DB776D" w:rsidRDefault="00920A76" w:rsidP="00DB776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920A76" w:rsidRPr="00DB776D" w:rsidRDefault="00920A76" w:rsidP="00DB776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920A76" w:rsidRPr="00DB776D" w:rsidRDefault="00920A76" w:rsidP="00DB776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920A76" w:rsidRPr="00DB776D" w:rsidRDefault="00920A76" w:rsidP="00DB776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920A76" w:rsidRPr="00DB776D" w:rsidRDefault="00920A76" w:rsidP="00DB776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920A76" w:rsidRPr="00DB776D" w:rsidRDefault="00920A76" w:rsidP="00DB776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DB776D" w:rsidRDefault="00920A76" w:rsidP="00DB776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776D">
              <w:rPr>
                <w:rFonts w:ascii="Times New Roman" w:hAnsi="Times New Roman" w:cs="Times New Roman"/>
                <w:sz w:val="21"/>
                <w:szCs w:val="21"/>
              </w:rPr>
              <w:t xml:space="preserve">      </w:t>
            </w:r>
          </w:p>
          <w:p w:rsidR="00920A76" w:rsidRPr="00DB776D" w:rsidRDefault="000D5C52" w:rsidP="00DB776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      PROSTATE</w:t>
            </w:r>
          </w:p>
        </w:tc>
        <w:tc>
          <w:tcPr>
            <w:tcW w:w="3543" w:type="dxa"/>
          </w:tcPr>
          <w:p w:rsidR="000D5C52" w:rsidRPr="000D5C52" w:rsidRDefault="000D5C52" w:rsidP="003B25FB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D5C5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romotion of healthy lifestyles that contribute to coping with overweight and obesity</w:t>
            </w:r>
          </w:p>
          <w:p w:rsidR="000D5C52" w:rsidRPr="000D5C52" w:rsidRDefault="000D5C52" w:rsidP="003B25FB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D5C5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 Healthy diet</w:t>
            </w:r>
          </w:p>
          <w:p w:rsidR="00920A76" w:rsidRDefault="000D5C52" w:rsidP="001361FB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D5C5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 Regular physical activity (aerobic and resistance exercises)</w:t>
            </w:r>
          </w:p>
          <w:p w:rsidR="00BB0827" w:rsidRPr="00A43466" w:rsidRDefault="00BB0827" w:rsidP="001361FB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3119" w:type="dxa"/>
          </w:tcPr>
          <w:p w:rsidR="000D5C52" w:rsidRPr="000D5C52" w:rsidRDefault="000D5C52" w:rsidP="00FE1E3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D5C5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Implementation of early detection practices: </w:t>
            </w:r>
          </w:p>
          <w:p w:rsidR="000D5C52" w:rsidRPr="000D5C52" w:rsidRDefault="00172F73" w:rsidP="00FE1E3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- </w:t>
            </w:r>
            <w:r w:rsidR="000D5C52" w:rsidRPr="000D5C5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Early diagnosis 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  <w:r w:rsidR="000D5C52" w:rsidRPr="000D5C5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approach to people with early signs and/or symptoms of the disease </w:t>
            </w:r>
          </w:p>
          <w:p w:rsidR="00920A76" w:rsidRPr="000D5C52" w:rsidRDefault="00172F73" w:rsidP="00DB776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  <w:r w:rsidR="000D5C52" w:rsidRPr="000D5C5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Regular screening 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  <w:r w:rsidR="000D5C52" w:rsidRPr="000D5C5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prostate-specific antigen dosage and clinical examinations </w:t>
            </w:r>
          </w:p>
        </w:tc>
      </w:tr>
      <w:tr w:rsidR="00920A76" w:rsidRPr="00DB776D" w:rsidTr="00676F8F">
        <w:tc>
          <w:tcPr>
            <w:tcW w:w="2122" w:type="dxa"/>
            <w:vMerge/>
          </w:tcPr>
          <w:p w:rsidR="00920A76" w:rsidRPr="000D5C52" w:rsidRDefault="00920A76" w:rsidP="00DB776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3543" w:type="dxa"/>
          </w:tcPr>
          <w:p w:rsidR="00920A76" w:rsidRPr="000D5C52" w:rsidRDefault="00DB776D" w:rsidP="00DB776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D5C5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="000D5C52" w:rsidRPr="000D5C5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Health education – implementation of awareness campaigns on risk factors</w:t>
            </w:r>
          </w:p>
        </w:tc>
        <w:tc>
          <w:tcPr>
            <w:tcW w:w="3119" w:type="dxa"/>
          </w:tcPr>
          <w:p w:rsidR="00920A76" w:rsidRPr="000D5C52" w:rsidRDefault="00920A76" w:rsidP="00DB776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:rsidR="00920A76" w:rsidRPr="00AB28A9" w:rsidRDefault="000D5C52" w:rsidP="00DB776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B28A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mmediate treatment</w:t>
            </w:r>
          </w:p>
        </w:tc>
      </w:tr>
      <w:tr w:rsidR="00920A76" w:rsidRPr="00A43466" w:rsidTr="00676F8F">
        <w:tc>
          <w:tcPr>
            <w:tcW w:w="2122" w:type="dxa"/>
            <w:vMerge/>
          </w:tcPr>
          <w:p w:rsidR="00920A76" w:rsidRPr="00DB776D" w:rsidRDefault="00920A76" w:rsidP="00DB776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43" w:type="dxa"/>
          </w:tcPr>
          <w:p w:rsidR="00172F73" w:rsidRPr="00172F73" w:rsidRDefault="00172F73" w:rsidP="00DB776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2F7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Professionals' 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erformance</w:t>
            </w:r>
            <w:r w:rsidRPr="00172F7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in raising awareness of the target population about the importance of screening</w:t>
            </w:r>
          </w:p>
        </w:tc>
        <w:tc>
          <w:tcPr>
            <w:tcW w:w="3119" w:type="dxa"/>
            <w:vMerge w:val="restart"/>
          </w:tcPr>
          <w:p w:rsidR="00920A76" w:rsidRPr="000D5C52" w:rsidRDefault="00920A76" w:rsidP="00DB776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:rsidR="000D5C52" w:rsidRPr="000D5C52" w:rsidRDefault="000D5C52" w:rsidP="00DD6C12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D5C5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mplementation of public policies that ensure quick and easy access to health services</w:t>
            </w:r>
          </w:p>
          <w:p w:rsidR="00920A76" w:rsidRPr="000D5C52" w:rsidRDefault="00920A76" w:rsidP="00DB776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920A76" w:rsidRPr="00A43466" w:rsidTr="00676F8F">
        <w:tc>
          <w:tcPr>
            <w:tcW w:w="2122" w:type="dxa"/>
            <w:vMerge/>
          </w:tcPr>
          <w:p w:rsidR="00920A76" w:rsidRPr="000D5C52" w:rsidRDefault="00920A76" w:rsidP="00DB776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3543" w:type="dxa"/>
          </w:tcPr>
          <w:p w:rsidR="00920A76" w:rsidRPr="000D5C52" w:rsidRDefault="000D5C52" w:rsidP="00DB776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D5C5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rofessionals adequately trained to implement primary and secondary prevention measures</w:t>
            </w:r>
          </w:p>
        </w:tc>
        <w:tc>
          <w:tcPr>
            <w:tcW w:w="3119" w:type="dxa"/>
            <w:vMerge/>
          </w:tcPr>
          <w:p w:rsidR="00920A76" w:rsidRPr="000D5C52" w:rsidRDefault="00920A76" w:rsidP="00DB776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920A76" w:rsidRPr="00A43466" w:rsidTr="00676F8F">
        <w:tc>
          <w:tcPr>
            <w:tcW w:w="2122" w:type="dxa"/>
            <w:vMerge w:val="restart"/>
          </w:tcPr>
          <w:p w:rsidR="00920A76" w:rsidRPr="000D5C52" w:rsidRDefault="00920A76" w:rsidP="00DB776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:rsidR="00920A76" w:rsidRPr="000D5C52" w:rsidRDefault="00920A76" w:rsidP="00DB776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:rsidR="00920A76" w:rsidRPr="000D5C52" w:rsidRDefault="00920A76" w:rsidP="00DB776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:rsidR="00920A76" w:rsidRPr="000D5C52" w:rsidRDefault="00920A76" w:rsidP="00DB776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:rsidR="00920A76" w:rsidRPr="000D5C52" w:rsidRDefault="00920A76" w:rsidP="00DB776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:rsidR="00DB776D" w:rsidRPr="000D5C52" w:rsidRDefault="00DB776D" w:rsidP="00676F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:rsidR="00DB776D" w:rsidRPr="000D5C52" w:rsidRDefault="00DB776D" w:rsidP="00DB776D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:rsidR="00DB776D" w:rsidRPr="000D5C52" w:rsidRDefault="00DB776D" w:rsidP="00DB776D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:rsidR="00920A76" w:rsidRPr="00DB776D" w:rsidRDefault="000D5C52" w:rsidP="00DB77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776D">
              <w:rPr>
                <w:rFonts w:ascii="Times New Roman" w:hAnsi="Times New Roman" w:cs="Times New Roman"/>
                <w:sz w:val="21"/>
                <w:szCs w:val="21"/>
              </w:rPr>
              <w:t>LUNG</w:t>
            </w:r>
          </w:p>
        </w:tc>
        <w:tc>
          <w:tcPr>
            <w:tcW w:w="3543" w:type="dxa"/>
          </w:tcPr>
          <w:p w:rsidR="000D5C52" w:rsidRPr="000D5C52" w:rsidRDefault="000D5C52" w:rsidP="00C828E9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D5C5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Reduction of Smoking and Passive Exposure through: </w:t>
            </w:r>
          </w:p>
          <w:p w:rsidR="000D5C52" w:rsidRPr="000D5C52" w:rsidRDefault="000D5C52" w:rsidP="00C828E9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D5C5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 Tobacco control policy and policies that promote smoke-free environments – legislative and social changes</w:t>
            </w:r>
          </w:p>
          <w:p w:rsidR="00920A76" w:rsidRPr="000D5C52" w:rsidRDefault="000D5C52" w:rsidP="00DB776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D5C5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 Awareness campaigns about the risks of smoking and the importance of regular medical appointments</w:t>
            </w:r>
          </w:p>
        </w:tc>
        <w:tc>
          <w:tcPr>
            <w:tcW w:w="3119" w:type="dxa"/>
            <w:vMerge w:val="restart"/>
          </w:tcPr>
          <w:p w:rsidR="00172F73" w:rsidRDefault="00172F73" w:rsidP="0047056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:rsidR="00172F73" w:rsidRDefault="00172F73" w:rsidP="0047056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:rsidR="00172F73" w:rsidRDefault="00172F73" w:rsidP="0047056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:rsidR="000D5C52" w:rsidRPr="000D5C52" w:rsidRDefault="000D5C52" w:rsidP="0047056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D5C5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mplementation of early detection practices through:</w:t>
            </w:r>
          </w:p>
          <w:p w:rsidR="000D5C52" w:rsidRPr="000D5C52" w:rsidRDefault="000D5C52" w:rsidP="0047056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D5C5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 Identification of signs and symptoms as early as possible (hemoptysis, cough, persistent hoarseness, chest pain, dyspnea, asthenia and weight loss with no apparent cause);</w:t>
            </w:r>
          </w:p>
          <w:p w:rsidR="00920A76" w:rsidRPr="000D5C52" w:rsidRDefault="000D5C52" w:rsidP="00DB776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D5C5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 Screening through imaging tests, such as CT scans in at-risk populations (smokers and former smokers)</w:t>
            </w:r>
          </w:p>
        </w:tc>
      </w:tr>
      <w:tr w:rsidR="00920A76" w:rsidRPr="00A43466" w:rsidTr="00676F8F">
        <w:tc>
          <w:tcPr>
            <w:tcW w:w="2122" w:type="dxa"/>
            <w:vMerge/>
          </w:tcPr>
          <w:p w:rsidR="00920A76" w:rsidRPr="000D5C52" w:rsidRDefault="00920A76" w:rsidP="00DB776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3543" w:type="dxa"/>
          </w:tcPr>
          <w:p w:rsidR="00920A76" w:rsidRPr="000D5C52" w:rsidRDefault="000D5C52" w:rsidP="00DB776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D5C5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Reduction of Exposure to air pollutants and carcinogens (asbestos, silica, uranium, chromium, alkylating agents, radon among others), drinking water containing arsenic </w:t>
            </w:r>
          </w:p>
        </w:tc>
        <w:tc>
          <w:tcPr>
            <w:tcW w:w="3119" w:type="dxa"/>
            <w:vMerge/>
          </w:tcPr>
          <w:p w:rsidR="00920A76" w:rsidRPr="000D5C52" w:rsidRDefault="00920A76" w:rsidP="00DB776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920A76" w:rsidRPr="00A43466" w:rsidTr="00676F8F">
        <w:tc>
          <w:tcPr>
            <w:tcW w:w="2122" w:type="dxa"/>
            <w:vMerge/>
          </w:tcPr>
          <w:p w:rsidR="00920A76" w:rsidRPr="000D5C52" w:rsidRDefault="00920A76" w:rsidP="00DB776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3543" w:type="dxa"/>
          </w:tcPr>
          <w:p w:rsidR="003D633F" w:rsidRDefault="000D5C52" w:rsidP="00DB776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D5C5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Promotion of healthy lifestyles </w:t>
            </w:r>
          </w:p>
          <w:p w:rsidR="003D633F" w:rsidRDefault="000D5C52" w:rsidP="00DB776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D5C5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- healthy diet </w:t>
            </w:r>
          </w:p>
          <w:p w:rsidR="00920A76" w:rsidRPr="000D5C52" w:rsidRDefault="000D5C52" w:rsidP="00DB776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D5C5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 regular activity (aerobic and resistance exercises) and balanced diet</w:t>
            </w:r>
          </w:p>
        </w:tc>
        <w:tc>
          <w:tcPr>
            <w:tcW w:w="3119" w:type="dxa"/>
            <w:vMerge/>
          </w:tcPr>
          <w:p w:rsidR="00920A76" w:rsidRPr="000D5C52" w:rsidRDefault="00920A76" w:rsidP="00DB776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920A76" w:rsidRPr="00A43466" w:rsidTr="00676F8F">
        <w:tc>
          <w:tcPr>
            <w:tcW w:w="2122" w:type="dxa"/>
            <w:vMerge/>
          </w:tcPr>
          <w:p w:rsidR="00920A76" w:rsidRPr="000D5C52" w:rsidRDefault="00920A76" w:rsidP="00DB776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3543" w:type="dxa"/>
          </w:tcPr>
          <w:p w:rsidR="00920A76" w:rsidRPr="000D5C52" w:rsidRDefault="000D5C52" w:rsidP="00DB776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D5C5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educe the occurrence of recurrent lung infections</w:t>
            </w:r>
          </w:p>
        </w:tc>
        <w:tc>
          <w:tcPr>
            <w:tcW w:w="3119" w:type="dxa"/>
            <w:vMerge/>
          </w:tcPr>
          <w:p w:rsidR="00920A76" w:rsidRPr="000D5C52" w:rsidRDefault="00920A76" w:rsidP="00DB776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7D1F21" w:rsidRPr="00A43466" w:rsidTr="00676F8F">
        <w:tc>
          <w:tcPr>
            <w:tcW w:w="2122" w:type="dxa"/>
            <w:vMerge w:val="restart"/>
          </w:tcPr>
          <w:p w:rsidR="007D1F21" w:rsidRPr="000D5C52" w:rsidRDefault="007D1F21" w:rsidP="00DB776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:rsidR="007D1F21" w:rsidRPr="000D5C52" w:rsidRDefault="007D1F21" w:rsidP="00DB776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:rsidR="007D1F21" w:rsidRPr="000D5C52" w:rsidRDefault="007D1F21" w:rsidP="00DB776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:rsidR="007D1F21" w:rsidRPr="000D5C52" w:rsidRDefault="007D1F21" w:rsidP="00DB776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:rsidR="007D1F21" w:rsidRPr="000D5C52" w:rsidRDefault="007D1F21" w:rsidP="00DB776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:rsidR="007D1F21" w:rsidRPr="000D5C52" w:rsidRDefault="007D1F21" w:rsidP="00DB776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:rsidR="007D1F21" w:rsidRPr="000D5C52" w:rsidRDefault="007D1F21" w:rsidP="00DB776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:rsidR="007D1F21" w:rsidRPr="000D5C52" w:rsidRDefault="007D1F21" w:rsidP="00DB776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:rsidR="007D1F21" w:rsidRPr="000D5C52" w:rsidRDefault="007D1F21" w:rsidP="00DB776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:rsidR="00745CE6" w:rsidRPr="000D5C52" w:rsidRDefault="007D1F21" w:rsidP="00DB776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D5C5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      </w:t>
            </w:r>
          </w:p>
          <w:p w:rsidR="00745CE6" w:rsidRPr="000D5C52" w:rsidRDefault="00745CE6" w:rsidP="00DB776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:rsidR="00745CE6" w:rsidRPr="000D5C52" w:rsidRDefault="00745CE6" w:rsidP="00DB776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:rsidR="00745CE6" w:rsidRPr="000D5C52" w:rsidRDefault="00745CE6" w:rsidP="00DB776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:rsidR="001361FB" w:rsidRPr="000D5C52" w:rsidRDefault="007D1F21" w:rsidP="00DB776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D5C5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</w:p>
          <w:p w:rsidR="001361FB" w:rsidRPr="000D5C52" w:rsidRDefault="001361FB" w:rsidP="00DB776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:rsidR="001361FB" w:rsidRPr="000D5C52" w:rsidRDefault="001361FB" w:rsidP="00DB776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:rsidR="001361FB" w:rsidRPr="000D5C52" w:rsidRDefault="001361FB" w:rsidP="00DB776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:rsidR="001361FB" w:rsidRPr="000D5C52" w:rsidRDefault="001361FB" w:rsidP="00DB776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:rsidR="001361FB" w:rsidRPr="000D5C52" w:rsidRDefault="001361FB" w:rsidP="00DB776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:rsidR="001361FB" w:rsidRPr="000D5C52" w:rsidRDefault="001361FB" w:rsidP="00DB776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:rsidR="007D1F21" w:rsidRPr="00DB776D" w:rsidRDefault="001361FB" w:rsidP="00DB776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5C5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           </w:t>
            </w:r>
            <w:r w:rsidR="006A3925">
              <w:rPr>
                <w:rFonts w:ascii="Times New Roman" w:hAnsi="Times New Roman" w:cs="Times New Roman"/>
                <w:sz w:val="21"/>
                <w:szCs w:val="21"/>
              </w:rPr>
              <w:t xml:space="preserve">BREAST </w:t>
            </w:r>
          </w:p>
        </w:tc>
        <w:tc>
          <w:tcPr>
            <w:tcW w:w="3543" w:type="dxa"/>
          </w:tcPr>
          <w:p w:rsidR="00CE7C64" w:rsidRPr="00AB28A9" w:rsidRDefault="00CE7C64" w:rsidP="00DB776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:rsidR="007D1F21" w:rsidRPr="006A3925" w:rsidRDefault="006A3925" w:rsidP="00DB776D">
            <w:pPr>
              <w:rPr>
                <w:rFonts w:ascii="Times New Roman" w:hAnsi="Times New Roman" w:cs="Times New Roman"/>
                <w:strike/>
                <w:sz w:val="21"/>
                <w:szCs w:val="21"/>
                <w:highlight w:val="yellow"/>
                <w:lang w:val="en-US"/>
              </w:rPr>
            </w:pPr>
            <w:r w:rsidRPr="006A39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mplement actions that contribute to the control of modifiable risk factors and the promotion of protective factors</w:t>
            </w:r>
          </w:p>
        </w:tc>
        <w:tc>
          <w:tcPr>
            <w:tcW w:w="3119" w:type="dxa"/>
          </w:tcPr>
          <w:p w:rsidR="000D5C52" w:rsidRPr="000D5C52" w:rsidRDefault="000D5C52" w:rsidP="00D221A4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D5C5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mplementation of early detection practices</w:t>
            </w:r>
          </w:p>
          <w:p w:rsidR="007D1F21" w:rsidRPr="000D5C52" w:rsidRDefault="000D5C52" w:rsidP="00DB776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D5C5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 Regular clinical examinations, mammograms and the practice of breast self-examination.</w:t>
            </w:r>
          </w:p>
        </w:tc>
      </w:tr>
      <w:tr w:rsidR="00920A76" w:rsidRPr="00A43466" w:rsidTr="00676F8F">
        <w:tc>
          <w:tcPr>
            <w:tcW w:w="2122" w:type="dxa"/>
            <w:vMerge/>
          </w:tcPr>
          <w:p w:rsidR="00920A76" w:rsidRPr="000D5C52" w:rsidRDefault="00920A76" w:rsidP="00DB776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3543" w:type="dxa"/>
          </w:tcPr>
          <w:p w:rsidR="006A3925" w:rsidRPr="006A3925" w:rsidRDefault="006A3925" w:rsidP="001A5C03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A39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Promotion of a healthy lifestyle (behavioral factors): </w:t>
            </w:r>
          </w:p>
          <w:p w:rsidR="006A3925" w:rsidRPr="006A3925" w:rsidRDefault="006A3925" w:rsidP="001A5C03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A39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 Maintain adequate body weight</w:t>
            </w:r>
          </w:p>
          <w:p w:rsidR="006A3925" w:rsidRPr="006A3925" w:rsidRDefault="006A3925" w:rsidP="001A5C03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A39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- Reduce alcohol consumption </w:t>
            </w:r>
          </w:p>
          <w:p w:rsidR="006A3925" w:rsidRPr="006A3925" w:rsidRDefault="006A3925" w:rsidP="001A5C03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A39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– Regular physical activity</w:t>
            </w:r>
          </w:p>
          <w:p w:rsidR="006A3925" w:rsidRPr="006A3925" w:rsidRDefault="006A3925" w:rsidP="001A5C03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A39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 Adopt a healthy/balanced diet</w:t>
            </w:r>
          </w:p>
          <w:p w:rsidR="006A3925" w:rsidRPr="006A3925" w:rsidRDefault="006A3925" w:rsidP="001A5C03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A39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 Increase breastfeeding time</w:t>
            </w:r>
          </w:p>
          <w:p w:rsidR="00920A76" w:rsidRPr="006A3925" w:rsidRDefault="006A3925" w:rsidP="00DB776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A39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lastRenderedPageBreak/>
              <w:t>- Do not smoke and avoid passive smoking</w:t>
            </w:r>
          </w:p>
        </w:tc>
        <w:tc>
          <w:tcPr>
            <w:tcW w:w="3119" w:type="dxa"/>
            <w:vMerge w:val="restart"/>
          </w:tcPr>
          <w:p w:rsidR="00920A76" w:rsidRPr="006A3925" w:rsidRDefault="00920A76" w:rsidP="00DB776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:rsidR="00920A76" w:rsidRPr="006A3925" w:rsidRDefault="00920A76" w:rsidP="00DB776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:rsidR="00920A76" w:rsidRPr="006A3925" w:rsidRDefault="00920A76" w:rsidP="00DB776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:rsidR="00920A76" w:rsidRPr="006A3925" w:rsidRDefault="00920A76" w:rsidP="00DB776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:rsidR="00920A76" w:rsidRPr="006A3925" w:rsidRDefault="00920A76" w:rsidP="00DB776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:rsidR="00920A76" w:rsidRPr="006A3925" w:rsidRDefault="00920A76" w:rsidP="00DB776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:rsidR="00676F8F" w:rsidRDefault="00676F8F" w:rsidP="009C0141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:rsidR="00676F8F" w:rsidRDefault="00676F8F" w:rsidP="009C0141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:rsidR="00676F8F" w:rsidRDefault="00676F8F" w:rsidP="009C0141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:rsidR="00676F8F" w:rsidRDefault="00676F8F" w:rsidP="009C0141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:rsidR="00676F8F" w:rsidRDefault="00676F8F" w:rsidP="009C0141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:rsidR="006A3925" w:rsidRPr="006A3925" w:rsidRDefault="006A3925" w:rsidP="009C0141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A39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mplementation of public policies that ensure quick and easy access to health services</w:t>
            </w:r>
          </w:p>
          <w:p w:rsidR="00920A76" w:rsidRPr="006A3925" w:rsidRDefault="00920A76" w:rsidP="00DB776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920A76" w:rsidRPr="00DB776D" w:rsidTr="00676F8F">
        <w:tc>
          <w:tcPr>
            <w:tcW w:w="2122" w:type="dxa"/>
            <w:vMerge/>
          </w:tcPr>
          <w:p w:rsidR="00920A76" w:rsidRPr="006A3925" w:rsidRDefault="00920A76" w:rsidP="00DB776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3543" w:type="dxa"/>
          </w:tcPr>
          <w:p w:rsidR="006A3925" w:rsidRPr="006A3925" w:rsidRDefault="00920A76" w:rsidP="007E71DB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A39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="006A3925" w:rsidRPr="006A39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mplementation of measures to address environmental risk factors:</w:t>
            </w:r>
          </w:p>
          <w:p w:rsidR="006A3925" w:rsidRPr="006A3925" w:rsidRDefault="006A3925" w:rsidP="007E71DB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A39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- Reduce exposure to ionizing radiation, pesticides, benzene, dioxins, volatile organic compounds, magnetic and low-frequency electromagnetic fields, </w:t>
            </w:r>
          </w:p>
          <w:p w:rsidR="00920A76" w:rsidRPr="00DB776D" w:rsidRDefault="006A3925" w:rsidP="00DB776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776D">
              <w:rPr>
                <w:rFonts w:ascii="Times New Roman" w:hAnsi="Times New Roman" w:cs="Times New Roman"/>
                <w:sz w:val="21"/>
                <w:szCs w:val="21"/>
              </w:rPr>
              <w:t xml:space="preserve">- </w:t>
            </w:r>
            <w:r w:rsidRPr="00676F8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void night work</w:t>
            </w:r>
            <w:r w:rsidRPr="00DB776D">
              <w:rPr>
                <w:rFonts w:ascii="Times New Roman" w:hAnsi="Times New Roman" w:cs="Times New Roman"/>
                <w:sz w:val="21"/>
                <w:szCs w:val="21"/>
              </w:rPr>
              <w:t>;</w:t>
            </w:r>
          </w:p>
        </w:tc>
        <w:tc>
          <w:tcPr>
            <w:tcW w:w="3119" w:type="dxa"/>
            <w:vMerge/>
          </w:tcPr>
          <w:p w:rsidR="00920A76" w:rsidRPr="00DB776D" w:rsidRDefault="00920A76" w:rsidP="00DB776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20A76" w:rsidRPr="00A43466" w:rsidTr="00676F8F">
        <w:tc>
          <w:tcPr>
            <w:tcW w:w="2122" w:type="dxa"/>
            <w:vMerge/>
          </w:tcPr>
          <w:p w:rsidR="00920A76" w:rsidRPr="00DB776D" w:rsidRDefault="00920A76" w:rsidP="00DB776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43" w:type="dxa"/>
          </w:tcPr>
          <w:p w:rsidR="006A3925" w:rsidRPr="006A3925" w:rsidRDefault="006A3925" w:rsidP="00E60342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6A39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mplementation of health education practices, aiming to</w:t>
            </w:r>
            <w:r w:rsidRPr="006A3925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: </w:t>
            </w:r>
          </w:p>
          <w:p w:rsidR="006A3925" w:rsidRPr="006A3925" w:rsidRDefault="006A3925" w:rsidP="00E60342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A3925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- </w:t>
            </w:r>
            <w:r w:rsidRPr="006A39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Awareness of modifiable risk factors </w:t>
            </w:r>
          </w:p>
          <w:p w:rsidR="006A3925" w:rsidRPr="006A3925" w:rsidRDefault="006A3925" w:rsidP="00E60342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A39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- Access to information and awareness about the importance of screening tests, and </w:t>
            </w:r>
          </w:p>
          <w:p w:rsidR="00920A76" w:rsidRPr="006A3925" w:rsidRDefault="006A3925" w:rsidP="00DB776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A39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 Performance of health professionals - in educating patients about the importance of self-care and in carrying out screening exams</w:t>
            </w:r>
          </w:p>
        </w:tc>
        <w:tc>
          <w:tcPr>
            <w:tcW w:w="3119" w:type="dxa"/>
            <w:vMerge/>
          </w:tcPr>
          <w:p w:rsidR="00920A76" w:rsidRPr="006A3925" w:rsidRDefault="00920A76" w:rsidP="00DB776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920A76" w:rsidRPr="00A43466" w:rsidTr="00676F8F">
        <w:trPr>
          <w:trHeight w:val="154"/>
        </w:trPr>
        <w:tc>
          <w:tcPr>
            <w:tcW w:w="2122" w:type="dxa"/>
            <w:vMerge/>
          </w:tcPr>
          <w:p w:rsidR="00920A76" w:rsidRPr="006A3925" w:rsidRDefault="00920A76" w:rsidP="00DB776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3543" w:type="dxa"/>
          </w:tcPr>
          <w:p w:rsidR="00920A76" w:rsidRPr="006A3925" w:rsidRDefault="006A3925" w:rsidP="00DB776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A39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rofessionals adequately trained to implement primary and secondary prevention measures</w:t>
            </w:r>
          </w:p>
        </w:tc>
        <w:tc>
          <w:tcPr>
            <w:tcW w:w="3119" w:type="dxa"/>
            <w:vMerge/>
          </w:tcPr>
          <w:p w:rsidR="00920A76" w:rsidRPr="006A3925" w:rsidRDefault="00920A76" w:rsidP="00DB776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745CE6" w:rsidRPr="00A43466" w:rsidTr="00676F8F">
        <w:tc>
          <w:tcPr>
            <w:tcW w:w="2122" w:type="dxa"/>
            <w:vMerge w:val="restart"/>
          </w:tcPr>
          <w:p w:rsidR="00745CE6" w:rsidRPr="006A3925" w:rsidRDefault="00745CE6" w:rsidP="00DB776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:rsidR="00745CE6" w:rsidRPr="006A3925" w:rsidRDefault="00745CE6" w:rsidP="00DB776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:rsidR="00745CE6" w:rsidRPr="006A3925" w:rsidRDefault="00745CE6" w:rsidP="00DB776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:rsidR="00745CE6" w:rsidRPr="006A3925" w:rsidRDefault="00745CE6" w:rsidP="00DB776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:rsidR="00745CE6" w:rsidRPr="006A3925" w:rsidRDefault="00745CE6" w:rsidP="00DB776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:rsidR="00745CE6" w:rsidRPr="006A3925" w:rsidRDefault="00745CE6" w:rsidP="00DB776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:rsidR="00745CE6" w:rsidRPr="006A3925" w:rsidRDefault="00745CE6" w:rsidP="00DB776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A39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          </w:t>
            </w:r>
          </w:p>
          <w:p w:rsidR="00676F8F" w:rsidRDefault="00745CE6" w:rsidP="00DB776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A39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     </w:t>
            </w:r>
          </w:p>
          <w:p w:rsidR="00676F8F" w:rsidRPr="00676F8F" w:rsidRDefault="00676F8F" w:rsidP="00DB776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:rsidR="00745CE6" w:rsidRPr="00DB776D" w:rsidRDefault="00676F8F" w:rsidP="00DB776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082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      </w:t>
            </w:r>
            <w:r w:rsidR="00745CE6" w:rsidRPr="00DB776D">
              <w:rPr>
                <w:rFonts w:ascii="Times New Roman" w:hAnsi="Times New Roman" w:cs="Times New Roman"/>
                <w:sz w:val="21"/>
                <w:szCs w:val="21"/>
              </w:rPr>
              <w:t xml:space="preserve">CERVICAL </w:t>
            </w:r>
          </w:p>
        </w:tc>
        <w:tc>
          <w:tcPr>
            <w:tcW w:w="3543" w:type="dxa"/>
          </w:tcPr>
          <w:p w:rsidR="00DB776D" w:rsidRPr="00AB28A9" w:rsidRDefault="00DB776D" w:rsidP="00DB776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:rsidR="00DB776D" w:rsidRPr="00AB28A9" w:rsidRDefault="00DB776D" w:rsidP="00DB776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:rsidR="006A3925" w:rsidRPr="006A3925" w:rsidRDefault="006A3925" w:rsidP="00C459B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A39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mplement vaccination against the HPV virus (Human Papillomavirus)</w:t>
            </w:r>
          </w:p>
          <w:p w:rsidR="00745CE6" w:rsidRPr="006A3925" w:rsidRDefault="00745CE6" w:rsidP="00DB776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3119" w:type="dxa"/>
          </w:tcPr>
          <w:p w:rsidR="006A3925" w:rsidRPr="006A3925" w:rsidRDefault="006A3925" w:rsidP="00342B7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A39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Implementation of early detection practices: </w:t>
            </w:r>
          </w:p>
          <w:p w:rsidR="006A3925" w:rsidRPr="006A3925" w:rsidRDefault="006A3925" w:rsidP="00342B7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A39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 Regular screening exams, (Pap smear)</w:t>
            </w:r>
          </w:p>
          <w:p w:rsidR="00745CE6" w:rsidRPr="006A3925" w:rsidRDefault="006A3925" w:rsidP="00DB776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A39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 Existence of organized and accessible tracking programs</w:t>
            </w:r>
          </w:p>
        </w:tc>
      </w:tr>
      <w:tr w:rsidR="00CE7C64" w:rsidRPr="00DB776D" w:rsidTr="00676F8F">
        <w:tc>
          <w:tcPr>
            <w:tcW w:w="2122" w:type="dxa"/>
            <w:vMerge/>
          </w:tcPr>
          <w:p w:rsidR="00CE7C64" w:rsidRPr="006A3925" w:rsidRDefault="00CE7C64" w:rsidP="00DB776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3543" w:type="dxa"/>
          </w:tcPr>
          <w:p w:rsidR="006A3925" w:rsidRPr="006A3925" w:rsidRDefault="006A3925" w:rsidP="00042682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A39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Implementation of health education practices aiming to: </w:t>
            </w:r>
          </w:p>
          <w:p w:rsidR="006A3925" w:rsidRPr="006A3925" w:rsidRDefault="006A3925" w:rsidP="00042682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A39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- Raise awareness of the importance of vaccination and prevention practices </w:t>
            </w:r>
          </w:p>
          <w:p w:rsidR="00CE7C64" w:rsidRPr="006A3925" w:rsidRDefault="00172F73" w:rsidP="00DB776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  <w:r w:rsidR="006A3925" w:rsidRPr="006A39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Overcome cultural and social barriers that hinder adherence to preventive exams</w:t>
            </w:r>
          </w:p>
        </w:tc>
        <w:tc>
          <w:tcPr>
            <w:tcW w:w="3119" w:type="dxa"/>
          </w:tcPr>
          <w:p w:rsidR="00CE7C64" w:rsidRPr="006A3925" w:rsidRDefault="00CE7C64" w:rsidP="00DB776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:rsidR="00CE7C64" w:rsidRPr="006A3925" w:rsidRDefault="00CE7C64" w:rsidP="00DB776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:rsidR="00CE7C64" w:rsidRPr="006A3925" w:rsidRDefault="00CE7C64" w:rsidP="00DB776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:rsidR="00CE7C64" w:rsidRPr="00AB28A9" w:rsidRDefault="006A3925" w:rsidP="00DB776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B28A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reatment of precursor lesions</w:t>
            </w:r>
          </w:p>
        </w:tc>
      </w:tr>
      <w:tr w:rsidR="00CE7C64" w:rsidRPr="00BB0827" w:rsidTr="00676F8F">
        <w:tc>
          <w:tcPr>
            <w:tcW w:w="2122" w:type="dxa"/>
            <w:vMerge/>
          </w:tcPr>
          <w:p w:rsidR="00CE7C64" w:rsidRPr="00DB776D" w:rsidRDefault="00CE7C64" w:rsidP="00DB776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43" w:type="dxa"/>
          </w:tcPr>
          <w:p w:rsidR="00CE7C64" w:rsidRPr="006A3925" w:rsidRDefault="006A3925" w:rsidP="00DB776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A39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romotion of safe sex practices</w:t>
            </w:r>
          </w:p>
        </w:tc>
        <w:tc>
          <w:tcPr>
            <w:tcW w:w="3119" w:type="dxa"/>
            <w:vMerge w:val="restart"/>
          </w:tcPr>
          <w:p w:rsidR="00CE7C64" w:rsidRPr="006A3925" w:rsidRDefault="00CE7C64" w:rsidP="00DB776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:rsidR="006A3925" w:rsidRPr="006A3925" w:rsidRDefault="006A3925" w:rsidP="0020377B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A39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mplementation of public policies that ensure quick and easy access to health services</w:t>
            </w:r>
          </w:p>
          <w:p w:rsidR="00CE7C64" w:rsidRPr="006A3925" w:rsidRDefault="00CE7C64" w:rsidP="00DB776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CE7C64" w:rsidRPr="00BB0827" w:rsidTr="00676F8F">
        <w:tc>
          <w:tcPr>
            <w:tcW w:w="2122" w:type="dxa"/>
            <w:vMerge/>
          </w:tcPr>
          <w:p w:rsidR="00CE7C64" w:rsidRPr="006A3925" w:rsidRDefault="00CE7C64" w:rsidP="00DB776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3543" w:type="dxa"/>
          </w:tcPr>
          <w:p w:rsidR="00CE7C64" w:rsidRPr="006A3925" w:rsidRDefault="006A3925" w:rsidP="00DB776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A39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rofessionals adequately trained to implement primary and secondary prevention measures</w:t>
            </w:r>
          </w:p>
        </w:tc>
        <w:tc>
          <w:tcPr>
            <w:tcW w:w="3119" w:type="dxa"/>
            <w:vMerge/>
          </w:tcPr>
          <w:p w:rsidR="00CE7C64" w:rsidRPr="006A3925" w:rsidRDefault="00CE7C64" w:rsidP="00DB776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</w:tbl>
    <w:p w:rsidR="00AB28A9" w:rsidRPr="00676F8F" w:rsidRDefault="00172F73" w:rsidP="00A0589C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676F8F">
        <w:rPr>
          <w:rFonts w:ascii="Times New Roman" w:hAnsi="Times New Roman" w:cs="Times New Roman"/>
          <w:sz w:val="21"/>
          <w:szCs w:val="21"/>
          <w:lang w:val="en-US"/>
        </w:rPr>
        <w:t xml:space="preserve">Source: </w:t>
      </w:r>
      <w:r w:rsidR="00676F8F" w:rsidRPr="00676F8F">
        <w:rPr>
          <w:rFonts w:ascii="Times New Roman" w:hAnsi="Times New Roman" w:cs="Times New Roman"/>
          <w:sz w:val="21"/>
          <w:szCs w:val="21"/>
          <w:lang w:val="en-US"/>
        </w:rPr>
        <w:t xml:space="preserve">Synthesis prepared by the authors based on the references used in this article. </w:t>
      </w:r>
    </w:p>
    <w:p w:rsidR="0024669C" w:rsidRPr="00676F8F" w:rsidRDefault="0024669C" w:rsidP="00DB776D">
      <w:pPr>
        <w:rPr>
          <w:rFonts w:ascii="Times New Roman" w:hAnsi="Times New Roman" w:cs="Times New Roman"/>
          <w:sz w:val="21"/>
          <w:szCs w:val="21"/>
          <w:lang w:val="en-US"/>
        </w:rPr>
      </w:pPr>
    </w:p>
    <w:sectPr w:rsidR="0024669C" w:rsidRPr="00676F8F" w:rsidSect="00C7284A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7CD"/>
    <w:rsid w:val="00002CAC"/>
    <w:rsid w:val="000152C6"/>
    <w:rsid w:val="00015610"/>
    <w:rsid w:val="000201B3"/>
    <w:rsid w:val="00023A52"/>
    <w:rsid w:val="000265D6"/>
    <w:rsid w:val="0003038E"/>
    <w:rsid w:val="000317D0"/>
    <w:rsid w:val="000370D7"/>
    <w:rsid w:val="00037F8F"/>
    <w:rsid w:val="000419DD"/>
    <w:rsid w:val="0004304F"/>
    <w:rsid w:val="000440D1"/>
    <w:rsid w:val="000506CC"/>
    <w:rsid w:val="0005368A"/>
    <w:rsid w:val="00057916"/>
    <w:rsid w:val="00071E9C"/>
    <w:rsid w:val="00077FB5"/>
    <w:rsid w:val="00081D49"/>
    <w:rsid w:val="0008788B"/>
    <w:rsid w:val="0009220D"/>
    <w:rsid w:val="000B0952"/>
    <w:rsid w:val="000B71A4"/>
    <w:rsid w:val="000B7AF4"/>
    <w:rsid w:val="000C0935"/>
    <w:rsid w:val="000C211F"/>
    <w:rsid w:val="000C5683"/>
    <w:rsid w:val="000D0F87"/>
    <w:rsid w:val="000D5C52"/>
    <w:rsid w:val="000E339A"/>
    <w:rsid w:val="000E49E8"/>
    <w:rsid w:val="000E4BA5"/>
    <w:rsid w:val="00106727"/>
    <w:rsid w:val="001069E0"/>
    <w:rsid w:val="0010745F"/>
    <w:rsid w:val="00120BB9"/>
    <w:rsid w:val="00120DE0"/>
    <w:rsid w:val="00121750"/>
    <w:rsid w:val="001219B4"/>
    <w:rsid w:val="00122785"/>
    <w:rsid w:val="001256A2"/>
    <w:rsid w:val="00125C36"/>
    <w:rsid w:val="00131396"/>
    <w:rsid w:val="00133063"/>
    <w:rsid w:val="001361FB"/>
    <w:rsid w:val="0014045B"/>
    <w:rsid w:val="001412A2"/>
    <w:rsid w:val="00143828"/>
    <w:rsid w:val="001455B8"/>
    <w:rsid w:val="00145AC7"/>
    <w:rsid w:val="00146791"/>
    <w:rsid w:val="0015297A"/>
    <w:rsid w:val="001549E4"/>
    <w:rsid w:val="00170F4F"/>
    <w:rsid w:val="00171E55"/>
    <w:rsid w:val="0017243B"/>
    <w:rsid w:val="00172BB8"/>
    <w:rsid w:val="00172F73"/>
    <w:rsid w:val="00195CF7"/>
    <w:rsid w:val="001A4E5B"/>
    <w:rsid w:val="001A512F"/>
    <w:rsid w:val="001A7211"/>
    <w:rsid w:val="001B07CC"/>
    <w:rsid w:val="001B3B9E"/>
    <w:rsid w:val="001B5937"/>
    <w:rsid w:val="001B7F39"/>
    <w:rsid w:val="001C1382"/>
    <w:rsid w:val="001C434B"/>
    <w:rsid w:val="001C57A5"/>
    <w:rsid w:val="001C67A1"/>
    <w:rsid w:val="001C7645"/>
    <w:rsid w:val="001D15FB"/>
    <w:rsid w:val="001D526A"/>
    <w:rsid w:val="001D5DB8"/>
    <w:rsid w:val="001D6ED1"/>
    <w:rsid w:val="001E0A97"/>
    <w:rsid w:val="001E2751"/>
    <w:rsid w:val="001E5A6C"/>
    <w:rsid w:val="001E698E"/>
    <w:rsid w:val="001F48C6"/>
    <w:rsid w:val="001F7482"/>
    <w:rsid w:val="001F7A42"/>
    <w:rsid w:val="0020549E"/>
    <w:rsid w:val="00212D25"/>
    <w:rsid w:val="0021385E"/>
    <w:rsid w:val="002138C4"/>
    <w:rsid w:val="0021447A"/>
    <w:rsid w:val="00217788"/>
    <w:rsid w:val="00224939"/>
    <w:rsid w:val="00226C21"/>
    <w:rsid w:val="00244004"/>
    <w:rsid w:val="0024669C"/>
    <w:rsid w:val="002523FA"/>
    <w:rsid w:val="00252B79"/>
    <w:rsid w:val="002572B3"/>
    <w:rsid w:val="002606A7"/>
    <w:rsid w:val="00260A07"/>
    <w:rsid w:val="0026118D"/>
    <w:rsid w:val="00261CA9"/>
    <w:rsid w:val="002638AA"/>
    <w:rsid w:val="00263A5A"/>
    <w:rsid w:val="002700BA"/>
    <w:rsid w:val="0027306C"/>
    <w:rsid w:val="0027329A"/>
    <w:rsid w:val="00273C05"/>
    <w:rsid w:val="00275497"/>
    <w:rsid w:val="00282BEE"/>
    <w:rsid w:val="002849B2"/>
    <w:rsid w:val="00287336"/>
    <w:rsid w:val="00293044"/>
    <w:rsid w:val="00297AD6"/>
    <w:rsid w:val="002A47A4"/>
    <w:rsid w:val="002A63F2"/>
    <w:rsid w:val="002B4299"/>
    <w:rsid w:val="002B7BCF"/>
    <w:rsid w:val="002C791E"/>
    <w:rsid w:val="002E4172"/>
    <w:rsid w:val="002F27CD"/>
    <w:rsid w:val="002F441C"/>
    <w:rsid w:val="00306514"/>
    <w:rsid w:val="003123BA"/>
    <w:rsid w:val="003255A8"/>
    <w:rsid w:val="00333DF3"/>
    <w:rsid w:val="00337F45"/>
    <w:rsid w:val="00340128"/>
    <w:rsid w:val="00341AAC"/>
    <w:rsid w:val="003425DB"/>
    <w:rsid w:val="00342704"/>
    <w:rsid w:val="00343756"/>
    <w:rsid w:val="00346018"/>
    <w:rsid w:val="0034609B"/>
    <w:rsid w:val="003465D6"/>
    <w:rsid w:val="003469A2"/>
    <w:rsid w:val="00351B03"/>
    <w:rsid w:val="00355461"/>
    <w:rsid w:val="003561B3"/>
    <w:rsid w:val="003567BF"/>
    <w:rsid w:val="00361CEA"/>
    <w:rsid w:val="00362AA7"/>
    <w:rsid w:val="00371E76"/>
    <w:rsid w:val="00373D1B"/>
    <w:rsid w:val="00380CF0"/>
    <w:rsid w:val="0038681E"/>
    <w:rsid w:val="0039223B"/>
    <w:rsid w:val="003A3525"/>
    <w:rsid w:val="003A5AB5"/>
    <w:rsid w:val="003A73ED"/>
    <w:rsid w:val="003C1456"/>
    <w:rsid w:val="003C49C2"/>
    <w:rsid w:val="003C4A01"/>
    <w:rsid w:val="003C6361"/>
    <w:rsid w:val="003D3068"/>
    <w:rsid w:val="003D4037"/>
    <w:rsid w:val="003D43D7"/>
    <w:rsid w:val="003D5A6C"/>
    <w:rsid w:val="003D633F"/>
    <w:rsid w:val="003E4796"/>
    <w:rsid w:val="003E5518"/>
    <w:rsid w:val="003E6AC7"/>
    <w:rsid w:val="003E71A1"/>
    <w:rsid w:val="003E7C5C"/>
    <w:rsid w:val="004140EB"/>
    <w:rsid w:val="00415F2D"/>
    <w:rsid w:val="0041614F"/>
    <w:rsid w:val="00421D8B"/>
    <w:rsid w:val="0042278F"/>
    <w:rsid w:val="0043199D"/>
    <w:rsid w:val="00431CD5"/>
    <w:rsid w:val="004365CB"/>
    <w:rsid w:val="004402CD"/>
    <w:rsid w:val="00444102"/>
    <w:rsid w:val="00444EC7"/>
    <w:rsid w:val="00444F3C"/>
    <w:rsid w:val="00467462"/>
    <w:rsid w:val="0047067F"/>
    <w:rsid w:val="0047348E"/>
    <w:rsid w:val="004861E2"/>
    <w:rsid w:val="00491F86"/>
    <w:rsid w:val="004A23B7"/>
    <w:rsid w:val="004A3D3A"/>
    <w:rsid w:val="004A755B"/>
    <w:rsid w:val="004B0B45"/>
    <w:rsid w:val="004B232E"/>
    <w:rsid w:val="004B4250"/>
    <w:rsid w:val="004C040E"/>
    <w:rsid w:val="004C3B2D"/>
    <w:rsid w:val="004C7C98"/>
    <w:rsid w:val="004D0250"/>
    <w:rsid w:val="004D14D4"/>
    <w:rsid w:val="004D1A13"/>
    <w:rsid w:val="004D1B92"/>
    <w:rsid w:val="004D40A9"/>
    <w:rsid w:val="004D427F"/>
    <w:rsid w:val="004D5352"/>
    <w:rsid w:val="004D7DF0"/>
    <w:rsid w:val="004E128E"/>
    <w:rsid w:val="004E17B9"/>
    <w:rsid w:val="004E5FCB"/>
    <w:rsid w:val="004F59D1"/>
    <w:rsid w:val="004F64C7"/>
    <w:rsid w:val="004F7807"/>
    <w:rsid w:val="00505E4D"/>
    <w:rsid w:val="00512980"/>
    <w:rsid w:val="00514111"/>
    <w:rsid w:val="00514599"/>
    <w:rsid w:val="0051619A"/>
    <w:rsid w:val="00525E14"/>
    <w:rsid w:val="00530138"/>
    <w:rsid w:val="00530919"/>
    <w:rsid w:val="00531920"/>
    <w:rsid w:val="00531D1B"/>
    <w:rsid w:val="00533BB0"/>
    <w:rsid w:val="00541F6C"/>
    <w:rsid w:val="00546E1A"/>
    <w:rsid w:val="00555C61"/>
    <w:rsid w:val="00557AA2"/>
    <w:rsid w:val="00565EFB"/>
    <w:rsid w:val="00570B95"/>
    <w:rsid w:val="00571FBB"/>
    <w:rsid w:val="00575BD9"/>
    <w:rsid w:val="00576EDF"/>
    <w:rsid w:val="00581298"/>
    <w:rsid w:val="00584DB0"/>
    <w:rsid w:val="005948F0"/>
    <w:rsid w:val="0059787D"/>
    <w:rsid w:val="00597E56"/>
    <w:rsid w:val="005A059D"/>
    <w:rsid w:val="005A0C18"/>
    <w:rsid w:val="005A131B"/>
    <w:rsid w:val="005A4F3A"/>
    <w:rsid w:val="005A5527"/>
    <w:rsid w:val="005A7C81"/>
    <w:rsid w:val="005B6EEA"/>
    <w:rsid w:val="005C6182"/>
    <w:rsid w:val="005C64D9"/>
    <w:rsid w:val="005D10E8"/>
    <w:rsid w:val="005D37B8"/>
    <w:rsid w:val="005E0B0D"/>
    <w:rsid w:val="005F4FC1"/>
    <w:rsid w:val="006016CC"/>
    <w:rsid w:val="006056B6"/>
    <w:rsid w:val="00612482"/>
    <w:rsid w:val="0062000A"/>
    <w:rsid w:val="00622D2B"/>
    <w:rsid w:val="00623A66"/>
    <w:rsid w:val="006260AD"/>
    <w:rsid w:val="00630B8B"/>
    <w:rsid w:val="0063533A"/>
    <w:rsid w:val="00636180"/>
    <w:rsid w:val="0063681E"/>
    <w:rsid w:val="006411CB"/>
    <w:rsid w:val="0066455A"/>
    <w:rsid w:val="006659C3"/>
    <w:rsid w:val="00676F8F"/>
    <w:rsid w:val="00680DC1"/>
    <w:rsid w:val="00681845"/>
    <w:rsid w:val="00684E68"/>
    <w:rsid w:val="006873AC"/>
    <w:rsid w:val="006975F1"/>
    <w:rsid w:val="006A1528"/>
    <w:rsid w:val="006A3925"/>
    <w:rsid w:val="006A3CEA"/>
    <w:rsid w:val="006A5609"/>
    <w:rsid w:val="006A5803"/>
    <w:rsid w:val="006A71CD"/>
    <w:rsid w:val="006A7F9B"/>
    <w:rsid w:val="006B0A5D"/>
    <w:rsid w:val="006C2539"/>
    <w:rsid w:val="006D14FA"/>
    <w:rsid w:val="006E3601"/>
    <w:rsid w:val="006F5767"/>
    <w:rsid w:val="00701867"/>
    <w:rsid w:val="007035AC"/>
    <w:rsid w:val="0070384A"/>
    <w:rsid w:val="00711A26"/>
    <w:rsid w:val="007203DD"/>
    <w:rsid w:val="00723306"/>
    <w:rsid w:val="00726096"/>
    <w:rsid w:val="00736ADE"/>
    <w:rsid w:val="00737655"/>
    <w:rsid w:val="00745CE6"/>
    <w:rsid w:val="00746E71"/>
    <w:rsid w:val="00757FC9"/>
    <w:rsid w:val="00765FC3"/>
    <w:rsid w:val="00766E2C"/>
    <w:rsid w:val="00771606"/>
    <w:rsid w:val="00771646"/>
    <w:rsid w:val="00780C86"/>
    <w:rsid w:val="00782A95"/>
    <w:rsid w:val="00787535"/>
    <w:rsid w:val="007912DA"/>
    <w:rsid w:val="00793E9A"/>
    <w:rsid w:val="007A0468"/>
    <w:rsid w:val="007A15FD"/>
    <w:rsid w:val="007A209A"/>
    <w:rsid w:val="007A295B"/>
    <w:rsid w:val="007A4AB2"/>
    <w:rsid w:val="007B7C19"/>
    <w:rsid w:val="007C0339"/>
    <w:rsid w:val="007D1F21"/>
    <w:rsid w:val="007E0066"/>
    <w:rsid w:val="007E28BC"/>
    <w:rsid w:val="007E5DB2"/>
    <w:rsid w:val="007F009A"/>
    <w:rsid w:val="007F2459"/>
    <w:rsid w:val="007F3969"/>
    <w:rsid w:val="007F3D72"/>
    <w:rsid w:val="007F41B9"/>
    <w:rsid w:val="007F71D9"/>
    <w:rsid w:val="00801ADB"/>
    <w:rsid w:val="00807746"/>
    <w:rsid w:val="00812D20"/>
    <w:rsid w:val="00813BAF"/>
    <w:rsid w:val="00831916"/>
    <w:rsid w:val="008324AE"/>
    <w:rsid w:val="00832639"/>
    <w:rsid w:val="0083547A"/>
    <w:rsid w:val="008412A1"/>
    <w:rsid w:val="00842B2D"/>
    <w:rsid w:val="0084454A"/>
    <w:rsid w:val="00847A87"/>
    <w:rsid w:val="00870DC0"/>
    <w:rsid w:val="008757A0"/>
    <w:rsid w:val="00876790"/>
    <w:rsid w:val="00883F2F"/>
    <w:rsid w:val="008863FA"/>
    <w:rsid w:val="0089529D"/>
    <w:rsid w:val="008A000F"/>
    <w:rsid w:val="008A4F9B"/>
    <w:rsid w:val="008A63EC"/>
    <w:rsid w:val="008C6924"/>
    <w:rsid w:val="008D0CE2"/>
    <w:rsid w:val="008D0D6E"/>
    <w:rsid w:val="008D2156"/>
    <w:rsid w:val="008D5BA4"/>
    <w:rsid w:val="008E013D"/>
    <w:rsid w:val="008E14E7"/>
    <w:rsid w:val="008E333E"/>
    <w:rsid w:val="008E475E"/>
    <w:rsid w:val="008F29DA"/>
    <w:rsid w:val="00905F1D"/>
    <w:rsid w:val="009110E9"/>
    <w:rsid w:val="00920A76"/>
    <w:rsid w:val="00927677"/>
    <w:rsid w:val="00940523"/>
    <w:rsid w:val="00941227"/>
    <w:rsid w:val="00941CC5"/>
    <w:rsid w:val="00951866"/>
    <w:rsid w:val="009526E2"/>
    <w:rsid w:val="00965A26"/>
    <w:rsid w:val="009660F3"/>
    <w:rsid w:val="0097216B"/>
    <w:rsid w:val="00972AB2"/>
    <w:rsid w:val="009749B1"/>
    <w:rsid w:val="00976414"/>
    <w:rsid w:val="009802D1"/>
    <w:rsid w:val="009826C4"/>
    <w:rsid w:val="00985627"/>
    <w:rsid w:val="00985935"/>
    <w:rsid w:val="00990820"/>
    <w:rsid w:val="00995955"/>
    <w:rsid w:val="009A27EB"/>
    <w:rsid w:val="009A2C34"/>
    <w:rsid w:val="009A41B4"/>
    <w:rsid w:val="009A49B5"/>
    <w:rsid w:val="009A7C11"/>
    <w:rsid w:val="009B06DB"/>
    <w:rsid w:val="009B41BD"/>
    <w:rsid w:val="009B6212"/>
    <w:rsid w:val="009C11A3"/>
    <w:rsid w:val="009C2DEA"/>
    <w:rsid w:val="009C3A0E"/>
    <w:rsid w:val="009D74E2"/>
    <w:rsid w:val="009E4950"/>
    <w:rsid w:val="009F16B5"/>
    <w:rsid w:val="009F5112"/>
    <w:rsid w:val="00A06D77"/>
    <w:rsid w:val="00A24F99"/>
    <w:rsid w:val="00A37CE4"/>
    <w:rsid w:val="00A43466"/>
    <w:rsid w:val="00A45FC3"/>
    <w:rsid w:val="00A476AE"/>
    <w:rsid w:val="00A55B74"/>
    <w:rsid w:val="00A61CDA"/>
    <w:rsid w:val="00A65535"/>
    <w:rsid w:val="00A741CD"/>
    <w:rsid w:val="00A74AA4"/>
    <w:rsid w:val="00A84733"/>
    <w:rsid w:val="00A861D3"/>
    <w:rsid w:val="00A87BFE"/>
    <w:rsid w:val="00A95551"/>
    <w:rsid w:val="00AA089C"/>
    <w:rsid w:val="00AB253E"/>
    <w:rsid w:val="00AB28A9"/>
    <w:rsid w:val="00AB38B6"/>
    <w:rsid w:val="00AC5A3C"/>
    <w:rsid w:val="00AE353B"/>
    <w:rsid w:val="00AE7882"/>
    <w:rsid w:val="00AF0997"/>
    <w:rsid w:val="00AF1720"/>
    <w:rsid w:val="00AF1A44"/>
    <w:rsid w:val="00AF30B7"/>
    <w:rsid w:val="00AF7165"/>
    <w:rsid w:val="00B02DFD"/>
    <w:rsid w:val="00B03EBF"/>
    <w:rsid w:val="00B06E32"/>
    <w:rsid w:val="00B1691F"/>
    <w:rsid w:val="00B33E65"/>
    <w:rsid w:val="00B35D5B"/>
    <w:rsid w:val="00B40857"/>
    <w:rsid w:val="00B50615"/>
    <w:rsid w:val="00B509E6"/>
    <w:rsid w:val="00B72C8C"/>
    <w:rsid w:val="00B74E2C"/>
    <w:rsid w:val="00B805C6"/>
    <w:rsid w:val="00B81EB2"/>
    <w:rsid w:val="00B8332B"/>
    <w:rsid w:val="00B83E0A"/>
    <w:rsid w:val="00B8604E"/>
    <w:rsid w:val="00B92424"/>
    <w:rsid w:val="00B94A51"/>
    <w:rsid w:val="00B94B8E"/>
    <w:rsid w:val="00BA2BAD"/>
    <w:rsid w:val="00BA5655"/>
    <w:rsid w:val="00BA6519"/>
    <w:rsid w:val="00BA6F63"/>
    <w:rsid w:val="00BA7434"/>
    <w:rsid w:val="00BB0827"/>
    <w:rsid w:val="00BB0E8C"/>
    <w:rsid w:val="00BB1B4E"/>
    <w:rsid w:val="00BC16E2"/>
    <w:rsid w:val="00BC4CFD"/>
    <w:rsid w:val="00BC4D47"/>
    <w:rsid w:val="00BD1A3A"/>
    <w:rsid w:val="00BD1C67"/>
    <w:rsid w:val="00BE4A47"/>
    <w:rsid w:val="00BE6961"/>
    <w:rsid w:val="00BF18C3"/>
    <w:rsid w:val="00BF51E4"/>
    <w:rsid w:val="00C072A6"/>
    <w:rsid w:val="00C17094"/>
    <w:rsid w:val="00C31981"/>
    <w:rsid w:val="00C4351E"/>
    <w:rsid w:val="00C53F97"/>
    <w:rsid w:val="00C54778"/>
    <w:rsid w:val="00C55FFC"/>
    <w:rsid w:val="00C57548"/>
    <w:rsid w:val="00C605BB"/>
    <w:rsid w:val="00C61135"/>
    <w:rsid w:val="00C654AD"/>
    <w:rsid w:val="00C7284A"/>
    <w:rsid w:val="00C73B5E"/>
    <w:rsid w:val="00C76537"/>
    <w:rsid w:val="00C80080"/>
    <w:rsid w:val="00C818D4"/>
    <w:rsid w:val="00C83088"/>
    <w:rsid w:val="00C8790D"/>
    <w:rsid w:val="00C92839"/>
    <w:rsid w:val="00C96545"/>
    <w:rsid w:val="00CA00AF"/>
    <w:rsid w:val="00CA1856"/>
    <w:rsid w:val="00CA2BA9"/>
    <w:rsid w:val="00CA599B"/>
    <w:rsid w:val="00CA7E71"/>
    <w:rsid w:val="00CB677B"/>
    <w:rsid w:val="00CC42AE"/>
    <w:rsid w:val="00CD0E45"/>
    <w:rsid w:val="00CD2CFF"/>
    <w:rsid w:val="00CE2539"/>
    <w:rsid w:val="00CE3F83"/>
    <w:rsid w:val="00CE6A46"/>
    <w:rsid w:val="00CE7C64"/>
    <w:rsid w:val="00CF1099"/>
    <w:rsid w:val="00CF2583"/>
    <w:rsid w:val="00CF378E"/>
    <w:rsid w:val="00D00EBD"/>
    <w:rsid w:val="00D02D30"/>
    <w:rsid w:val="00D126BF"/>
    <w:rsid w:val="00D128F4"/>
    <w:rsid w:val="00D12C59"/>
    <w:rsid w:val="00D12FE9"/>
    <w:rsid w:val="00D300FC"/>
    <w:rsid w:val="00D30ED1"/>
    <w:rsid w:val="00D353E0"/>
    <w:rsid w:val="00D41420"/>
    <w:rsid w:val="00D56307"/>
    <w:rsid w:val="00D6382A"/>
    <w:rsid w:val="00D67AAC"/>
    <w:rsid w:val="00D710CE"/>
    <w:rsid w:val="00D712BD"/>
    <w:rsid w:val="00D716CE"/>
    <w:rsid w:val="00D7681A"/>
    <w:rsid w:val="00D777BE"/>
    <w:rsid w:val="00D934B6"/>
    <w:rsid w:val="00DA2FD9"/>
    <w:rsid w:val="00DA604E"/>
    <w:rsid w:val="00DB195E"/>
    <w:rsid w:val="00DB1B48"/>
    <w:rsid w:val="00DB2498"/>
    <w:rsid w:val="00DB2BAC"/>
    <w:rsid w:val="00DB3F21"/>
    <w:rsid w:val="00DB5515"/>
    <w:rsid w:val="00DB6D3F"/>
    <w:rsid w:val="00DB776D"/>
    <w:rsid w:val="00DC3E30"/>
    <w:rsid w:val="00DC4D74"/>
    <w:rsid w:val="00DC5072"/>
    <w:rsid w:val="00DC68DC"/>
    <w:rsid w:val="00DD52F5"/>
    <w:rsid w:val="00DD5F90"/>
    <w:rsid w:val="00DD782A"/>
    <w:rsid w:val="00DE75D4"/>
    <w:rsid w:val="00DF370D"/>
    <w:rsid w:val="00E03381"/>
    <w:rsid w:val="00E036C4"/>
    <w:rsid w:val="00E05034"/>
    <w:rsid w:val="00E1240B"/>
    <w:rsid w:val="00E14C50"/>
    <w:rsid w:val="00E22B29"/>
    <w:rsid w:val="00E254DA"/>
    <w:rsid w:val="00E27DB2"/>
    <w:rsid w:val="00E27E4C"/>
    <w:rsid w:val="00E30039"/>
    <w:rsid w:val="00E32B6C"/>
    <w:rsid w:val="00E3432A"/>
    <w:rsid w:val="00E36B40"/>
    <w:rsid w:val="00E40FF2"/>
    <w:rsid w:val="00E416F5"/>
    <w:rsid w:val="00E42AE6"/>
    <w:rsid w:val="00E5032D"/>
    <w:rsid w:val="00E6083F"/>
    <w:rsid w:val="00E66CCF"/>
    <w:rsid w:val="00E73918"/>
    <w:rsid w:val="00E81E6F"/>
    <w:rsid w:val="00E854B5"/>
    <w:rsid w:val="00E90D51"/>
    <w:rsid w:val="00E90EF7"/>
    <w:rsid w:val="00E9472F"/>
    <w:rsid w:val="00E967A8"/>
    <w:rsid w:val="00E969B9"/>
    <w:rsid w:val="00E97544"/>
    <w:rsid w:val="00EA0852"/>
    <w:rsid w:val="00EA268B"/>
    <w:rsid w:val="00EA5F1C"/>
    <w:rsid w:val="00EA6616"/>
    <w:rsid w:val="00EB1F04"/>
    <w:rsid w:val="00EB2995"/>
    <w:rsid w:val="00EB4DB6"/>
    <w:rsid w:val="00EB6BB3"/>
    <w:rsid w:val="00EB72B7"/>
    <w:rsid w:val="00EC00A5"/>
    <w:rsid w:val="00EC19A2"/>
    <w:rsid w:val="00EC224D"/>
    <w:rsid w:val="00EC3807"/>
    <w:rsid w:val="00EC6BF0"/>
    <w:rsid w:val="00EC79F5"/>
    <w:rsid w:val="00ED1B6F"/>
    <w:rsid w:val="00ED57A5"/>
    <w:rsid w:val="00ED5D55"/>
    <w:rsid w:val="00ED6CD4"/>
    <w:rsid w:val="00EE11F3"/>
    <w:rsid w:val="00EE615B"/>
    <w:rsid w:val="00EE744F"/>
    <w:rsid w:val="00EE7ED0"/>
    <w:rsid w:val="00EF1743"/>
    <w:rsid w:val="00F17C04"/>
    <w:rsid w:val="00F17DC8"/>
    <w:rsid w:val="00F24984"/>
    <w:rsid w:val="00F24DEF"/>
    <w:rsid w:val="00F25CF1"/>
    <w:rsid w:val="00F31538"/>
    <w:rsid w:val="00F37233"/>
    <w:rsid w:val="00F415D1"/>
    <w:rsid w:val="00F43690"/>
    <w:rsid w:val="00F44121"/>
    <w:rsid w:val="00F44D07"/>
    <w:rsid w:val="00F7421C"/>
    <w:rsid w:val="00F74C72"/>
    <w:rsid w:val="00F77BC1"/>
    <w:rsid w:val="00F81B43"/>
    <w:rsid w:val="00F94F20"/>
    <w:rsid w:val="00F95512"/>
    <w:rsid w:val="00F96160"/>
    <w:rsid w:val="00FA16D8"/>
    <w:rsid w:val="00FA2839"/>
    <w:rsid w:val="00FA2E3D"/>
    <w:rsid w:val="00FB2C67"/>
    <w:rsid w:val="00FB4F69"/>
    <w:rsid w:val="00FB5BEF"/>
    <w:rsid w:val="00FB63E4"/>
    <w:rsid w:val="00FD1415"/>
    <w:rsid w:val="00FD2B83"/>
    <w:rsid w:val="00FE09A4"/>
    <w:rsid w:val="00FE4237"/>
    <w:rsid w:val="00FF074A"/>
    <w:rsid w:val="00FF5CCC"/>
    <w:rsid w:val="00FF6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20B8BC"/>
  <w15:chartTrackingRefBased/>
  <w15:docId w15:val="{77D326BF-5714-6149-A298-EEA9881C8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27CD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2F27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Fontepargpadro"/>
    <w:uiPriority w:val="99"/>
    <w:unhideWhenUsed/>
    <w:rsid w:val="0024669C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24669C"/>
    <w:rPr>
      <w:color w:val="605E5C"/>
      <w:shd w:val="clear" w:color="auto" w:fill="E1DFDD"/>
    </w:rPr>
  </w:style>
  <w:style w:type="paragraph" w:styleId="PargrafodaLista">
    <w:name w:val="List Paragraph"/>
    <w:basedOn w:val="Normal"/>
    <w:uiPriority w:val="34"/>
    <w:qFormat/>
    <w:rsid w:val="00172F7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730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14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025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799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562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721865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CCCCCC"/>
                        <w:left w:val="single" w:sz="6" w:space="0" w:color="CCCCCC"/>
                        <w:bottom w:val="single" w:sz="6" w:space="0" w:color="CCCCCC"/>
                        <w:right w:val="single" w:sz="6" w:space="0" w:color="CCCCCC"/>
                      </w:divBdr>
                      <w:divsChild>
                        <w:div w:id="1043208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999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135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593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393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888375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CCCCCC"/>
                        <w:left w:val="single" w:sz="6" w:space="0" w:color="CCCCCC"/>
                        <w:bottom w:val="single" w:sz="6" w:space="0" w:color="CCCCCC"/>
                        <w:right w:val="single" w:sz="6" w:space="0" w:color="CCCCCC"/>
                      </w:divBdr>
                      <w:divsChild>
                        <w:div w:id="9620788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017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0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627</Words>
  <Characters>3386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Aurelio Bertulio Neves</dc:creator>
  <cp:keywords/>
  <dc:description/>
  <cp:lastModifiedBy>Marco Aurelio Bertulio Neves</cp:lastModifiedBy>
  <cp:revision>7</cp:revision>
  <dcterms:created xsi:type="dcterms:W3CDTF">2024-12-22T17:09:00Z</dcterms:created>
  <dcterms:modified xsi:type="dcterms:W3CDTF">2024-12-23T19:27:00Z</dcterms:modified>
</cp:coreProperties>
</file>